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A2EB7" w14:textId="58EC3311" w:rsidR="00934F7B" w:rsidRDefault="00F555FC" w:rsidP="00526812">
      <w:pPr>
        <w:pStyle w:val="Heading1"/>
      </w:pPr>
      <w:r w:rsidRPr="00526812">
        <w:t>Su</w:t>
      </w:r>
      <w:r w:rsidR="00DB1812" w:rsidRPr="00526812">
        <w:t>pplementary information</w:t>
      </w:r>
      <w:r w:rsidR="00AB33EB">
        <w:t xml:space="preserve"> 3</w:t>
      </w:r>
    </w:p>
    <w:p w14:paraId="16078992" w14:textId="3057E2A7" w:rsidR="005E46E8" w:rsidRPr="005E46E8" w:rsidRDefault="005E46E8" w:rsidP="005E46E8">
      <w:pPr>
        <w:pStyle w:val="Heading1"/>
      </w:pPr>
      <w:r>
        <w:t>A</w:t>
      </w:r>
      <w:r w:rsidR="00AB33EB">
        <w:t xml:space="preserve">dditional graphical display of </w:t>
      </w:r>
      <w:r w:rsidRPr="004A5307">
        <w:rPr>
          <w:i/>
        </w:rPr>
        <w:t xml:space="preserve">F. graminearum </w:t>
      </w:r>
      <w:r>
        <w:t>nearest neighbour subnetworks</w:t>
      </w:r>
    </w:p>
    <w:p w14:paraId="31F709BF" w14:textId="72A46713" w:rsidR="00AC176C" w:rsidRPr="00AC176C" w:rsidRDefault="00AC176C" w:rsidP="00AC176C"/>
    <w:p w14:paraId="46E4BF37" w14:textId="41BF7E0A" w:rsidR="00AC176C" w:rsidRPr="00AC176C" w:rsidRDefault="00EE5777" w:rsidP="00EE5777">
      <w:pPr>
        <w:pStyle w:val="Heading2"/>
      </w:pPr>
      <w:r>
        <w:t>Node c</w:t>
      </w:r>
      <w:r w:rsidR="00DB1812">
        <w:t>olor key for</w:t>
      </w:r>
      <w:r>
        <w:t xml:space="preserve"> genes:</w:t>
      </w:r>
      <w:r w:rsidR="00DB1812">
        <w:t xml:space="preserve"> </w:t>
      </w:r>
    </w:p>
    <w:p w14:paraId="540B1DB3" w14:textId="3473DCE9" w:rsidR="00DB1812" w:rsidRPr="00EE5777" w:rsidRDefault="00EE5777" w:rsidP="000A6A92">
      <w:r>
        <w:t>M</w:t>
      </w:r>
      <w:r w:rsidRPr="00EE5777">
        <w:t>agenta</w:t>
      </w:r>
      <w:r>
        <w:t xml:space="preserve"> - </w:t>
      </w:r>
      <w:r w:rsidRPr="00EE5777">
        <w:t xml:space="preserve">mixed outcome where </w:t>
      </w:r>
      <w:r>
        <w:t xml:space="preserve">pathogen virulence </w:t>
      </w:r>
      <w:r w:rsidRPr="00EE5777">
        <w:t>is affected in some interactions but not others</w:t>
      </w:r>
      <w:r>
        <w:t xml:space="preserve">, </w:t>
      </w:r>
      <w:r w:rsidRPr="00EE5777">
        <w:t>pink (pathogenicity related)</w:t>
      </w:r>
      <w:r>
        <w:t>, grey (pathogenicity unrelated), white (unknown phenotype).</w:t>
      </w:r>
      <w:r w:rsidRPr="00EE5777">
        <w:br/>
      </w:r>
      <w:r>
        <w:t xml:space="preserve">Orange - </w:t>
      </w:r>
      <w:r w:rsidRPr="00EE5777">
        <w:rPr>
          <w:i/>
        </w:rPr>
        <w:t>F.</w:t>
      </w:r>
      <w:r>
        <w:rPr>
          <w:i/>
        </w:rPr>
        <w:t xml:space="preserve"> graminearum</w:t>
      </w:r>
      <w:r>
        <w:t xml:space="preserve"> orthologues</w:t>
      </w:r>
      <w:r w:rsidR="006B2B3B">
        <w:t xml:space="preserve"> of Bc siRNA target</w:t>
      </w:r>
      <w:r>
        <w:t>.</w:t>
      </w:r>
      <w:r>
        <w:rPr>
          <w:i/>
        </w:rPr>
        <w:t xml:space="preserve"> </w:t>
      </w:r>
      <w:r>
        <w:t xml:space="preserve">Pathogen phenotypes taken from PHI-base version 4.6. </w:t>
      </w:r>
      <w:r w:rsidR="006B2B3B">
        <w:t>Available g</w:t>
      </w:r>
      <w:r>
        <w:t>ene i</w:t>
      </w:r>
      <w:r w:rsidR="009E6F2D">
        <w:t>den</w:t>
      </w:r>
      <w:r w:rsidR="006B2B3B">
        <w:t>t</w:t>
      </w:r>
      <w:r w:rsidR="009E6F2D">
        <w:t>i</w:t>
      </w:r>
      <w:r w:rsidR="006B2B3B">
        <w:t>fiers and names are shown</w:t>
      </w:r>
      <w:r w:rsidR="009E6F2D">
        <w:t>.</w:t>
      </w:r>
    </w:p>
    <w:p w14:paraId="4A5CC921" w14:textId="59AB07CF" w:rsidR="007E49F3" w:rsidRDefault="007E49F3" w:rsidP="007E49F3">
      <w:pPr>
        <w:pStyle w:val="Heading2"/>
      </w:pPr>
      <w:r>
        <w:t>Subnetwork A</w:t>
      </w:r>
      <w:r>
        <w:t>:</w:t>
      </w:r>
      <w:r>
        <w:t xml:space="preserve"> see main Figure 5.</w:t>
      </w:r>
    </w:p>
    <w:p w14:paraId="528D6549" w14:textId="0C1D4349" w:rsidR="007E49F3" w:rsidRDefault="007E49F3"/>
    <w:p w14:paraId="61F412C0" w14:textId="6F1C39E5" w:rsidR="000A6A92" w:rsidRPr="000A6A92" w:rsidRDefault="002837B0" w:rsidP="00171A39">
      <w:pPr>
        <w:pStyle w:val="Heading2"/>
      </w:pPr>
      <w:bookmarkStart w:id="0" w:name="_Hlk17206087"/>
      <w:r>
        <w:t>Subnetwork</w:t>
      </w:r>
      <w:r w:rsidR="000A6A92" w:rsidRPr="000A6A92">
        <w:t xml:space="preserve"> </w:t>
      </w:r>
      <w:r w:rsidR="0092476D">
        <w:t>2</w:t>
      </w:r>
      <w:r w:rsidR="000A6A92" w:rsidRPr="000A6A92">
        <w:t>:</w:t>
      </w:r>
    </w:p>
    <w:bookmarkEnd w:id="0"/>
    <w:p w14:paraId="5708F2CB" w14:textId="0B0CB91F" w:rsidR="005541F5" w:rsidRDefault="005541F5"/>
    <w:p w14:paraId="10DE607E" w14:textId="7E4004B4" w:rsidR="000A6A92" w:rsidRDefault="005541F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7B003CA" wp14:editId="692C457C">
                <wp:simplePos x="0" y="0"/>
                <wp:positionH relativeFrom="column">
                  <wp:posOffset>-8890</wp:posOffset>
                </wp:positionH>
                <wp:positionV relativeFrom="paragraph">
                  <wp:posOffset>16510</wp:posOffset>
                </wp:positionV>
                <wp:extent cx="2032000" cy="1379855"/>
                <wp:effectExtent l="0" t="0" r="25400" b="1079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2000" cy="1379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105DCA" w14:textId="0CDF3F7E" w:rsidR="00D8065E" w:rsidRDefault="00D8065E">
                            <w:r w:rsidRPr="00D8065E">
                              <w:rPr>
                                <w:noProof/>
                              </w:rPr>
                              <w:drawing>
                                <wp:inline distT="0" distB="0" distL="0" distR="0" wp14:anchorId="4A7F2AB8" wp14:editId="7EC94115">
                                  <wp:extent cx="1514442" cy="1092200"/>
                                  <wp:effectExtent l="0" t="0" r="0" b="0"/>
                                  <wp:docPr id="25" name="Picture 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25881" cy="110044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B003CA" id="_x0000_s1028" type="#_x0000_t202" style="position:absolute;margin-left:-.7pt;margin-top:1.3pt;width:160pt;height:108.6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pRqKwIAAE0EAAAOAAAAZHJzL2Uyb0RvYy54bWysVNtu2zAMfR+wfxD0vjhxkjUx4hRdugwD&#10;ugvQ7gMYWY6FSaInKbG7rx8lp2m6YS/D/CCIInV4eCh6dd0bzY7SeYW25JPRmDNpBVbK7kv+7WH7&#10;ZsGZD2Ar0GhlyR+l59fr169WXVvIHBvUlXSMQKwvurbkTQhtkWVeNNKAH2ErLTlrdAYCmW6fVQ46&#10;Qjc6y8fjt1mHrmodCuk9nd4OTr5O+HUtRfhS114GpktO3EJaXVp3cc3WKyj2DtpGiRMN+AcWBpSl&#10;pGeoWwjADk79AWWUcOixDiOBJsO6VkKmGqiayfi3au4baGWqhcTx7Vkm//9gxefjV8dUVfJ8xpkF&#10;Qz16kH1g77BneZSna31BUfctxYWejqnNqVTf3qH47pnFTQN2L2+cw66RUBG9SbyZXVwdcHwE2XWf&#10;sKI0cAiYgPramagdqcEIndr0eG5NpCLoMB9Pqd3kEuSbTK+Wi/k85YDi6XrrfPgg0bC4Kbmj3id4&#10;ON75EOlA8RQSs3nUqtoqrZPh9ruNduwI9E626TuhvwjTlnUlX87z+aDAXyGIamQ7ZH0BYVSgB6+V&#10;KfniHARF1O29regCFAGUHvZEWduTkFG7QcXQ7/rUsmlMEEXeYfVIyjoc3jfNI20adD856+htl9z/&#10;OICTnOmPlrqznMxmcRiSMZtf5WS4S8/u0gNWEFTJA2fDdhPSAEWqFm+oi7VK+j4zOVGmN5tkP81X&#10;HIpLO0U9/wXWvwAAAP//AwBQSwMEFAAGAAgAAAAhAC2XU7TeAAAACAEAAA8AAABkcnMvZG93bnJl&#10;di54bWxMj8FOwzAQRO9I/IO1SFxQ66StQhLiVAgJBDcoCK5uvE0i4nWw3TT8PcsJbjua0eybajvb&#10;QUzoQ+9IQbpMQCA1zvTUKnh7vV/kIELUZPTgCBV8Y4BtfX5W6dK4E73gtIut4BIKpVbQxTiWUoam&#10;Q6vD0o1I7B2ctzqy9K00Xp+43A5ylSSZtLon/tDpEe86bD53R6sg3zxOH+Fp/fzeZIehiFfX08OX&#10;V+ryYr69ARFxjn9h+MVndKiZae+OZIIYFCzSDScVrDIQbK/TnI8967QoQNaV/D+g/gEAAP//AwBQ&#10;SwECLQAUAAYACAAAACEAtoM4kv4AAADhAQAAEwAAAAAAAAAAAAAAAAAAAAAAW0NvbnRlbnRfVHlw&#10;ZXNdLnhtbFBLAQItABQABgAIAAAAIQA4/SH/1gAAAJQBAAALAAAAAAAAAAAAAAAAAC8BAABfcmVs&#10;cy8ucmVsc1BLAQItABQABgAIAAAAIQAITpRqKwIAAE0EAAAOAAAAAAAAAAAAAAAAAC4CAABkcnMv&#10;ZTJvRG9jLnhtbFBLAQItABQABgAIAAAAIQAtl1O03gAAAAgBAAAPAAAAAAAAAAAAAAAAAIUEAABk&#10;cnMvZG93bnJldi54bWxQSwUGAAAAAAQABADzAAAAkAUAAAAA&#10;">
                <v:textbox>
                  <w:txbxContent>
                    <w:p w14:paraId="50105DCA" w14:textId="0CDF3F7E" w:rsidR="00D8065E" w:rsidRDefault="00D8065E">
                      <w:r w:rsidRPr="00D8065E">
                        <w:rPr>
                          <w:noProof/>
                        </w:rPr>
                        <w:drawing>
                          <wp:inline distT="0" distB="0" distL="0" distR="0" wp14:anchorId="4A7F2AB8" wp14:editId="7EC94115">
                            <wp:extent cx="1514442" cy="1092200"/>
                            <wp:effectExtent l="0" t="0" r="0" b="0"/>
                            <wp:docPr id="25" name="Picture 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25881" cy="110044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2D056C8" w14:textId="7D9E13F0" w:rsidR="000A6A92" w:rsidRDefault="000A6A92"/>
    <w:p w14:paraId="346FE3DC" w14:textId="43854A8F" w:rsidR="000A6A92" w:rsidRDefault="000A6A92"/>
    <w:p w14:paraId="7DCC6116" w14:textId="77777777" w:rsidR="0092476D" w:rsidRDefault="0092476D"/>
    <w:p w14:paraId="7DF1A118" w14:textId="21C23E1A" w:rsidR="0092476D" w:rsidRDefault="0092476D"/>
    <w:p w14:paraId="33D51E8C" w14:textId="1201B60E" w:rsidR="005541F5" w:rsidRDefault="005541F5"/>
    <w:p w14:paraId="78882DAD" w14:textId="4BA95305" w:rsidR="0092476D" w:rsidRDefault="002837B0" w:rsidP="00171A39">
      <w:pPr>
        <w:pStyle w:val="Heading2"/>
      </w:pPr>
      <w:r>
        <w:t>Subnetwork</w:t>
      </w:r>
      <w:r w:rsidR="0092476D">
        <w:t xml:space="preserve"> </w:t>
      </w:r>
      <w:r w:rsidR="00F362D3">
        <w:t>3</w:t>
      </w:r>
      <w:r w:rsidR="0092476D">
        <w:t xml:space="preserve">: </w:t>
      </w:r>
      <w:r w:rsidR="006B2B3B">
        <w:t>H</w:t>
      </w:r>
      <w:r w:rsidR="00F362D3">
        <w:t xml:space="preserve">sp90 overlapping </w:t>
      </w:r>
      <w:r w:rsidR="00F362D3" w:rsidRPr="00AC176C">
        <w:t>subnetworks</w:t>
      </w:r>
      <w:r w:rsidR="00F362D3">
        <w:t xml:space="preserve"> for 3 targets</w:t>
      </w:r>
    </w:p>
    <w:p w14:paraId="5031CE40" w14:textId="695A5FB9" w:rsidR="005541F5" w:rsidRPr="005541F5" w:rsidRDefault="005541F5" w:rsidP="005541F5">
      <w:r w:rsidRPr="0092476D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0CDF0B04" wp14:editId="2F7ED47D">
                <wp:simplePos x="0" y="0"/>
                <wp:positionH relativeFrom="column">
                  <wp:posOffset>41910</wp:posOffset>
                </wp:positionH>
                <wp:positionV relativeFrom="paragraph">
                  <wp:posOffset>349250</wp:posOffset>
                </wp:positionV>
                <wp:extent cx="5520055" cy="3039110"/>
                <wp:effectExtent l="0" t="0" r="23495" b="2794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0055" cy="3039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BE94C0" w14:textId="77777777" w:rsidR="0092476D" w:rsidRDefault="0092476D" w:rsidP="0092476D">
                            <w:r>
                              <w:rPr>
                                <w:noProof/>
                                <w:sz w:val="20"/>
                                <w:szCs w:val="20"/>
                                <w:lang w:eastAsia="en-GB"/>
                              </w:rPr>
                              <w:drawing>
                                <wp:inline distT="0" distB="0" distL="0" distR="0" wp14:anchorId="315D4D0A" wp14:editId="40A9C2F0">
                                  <wp:extent cx="5278732" cy="2887133"/>
                                  <wp:effectExtent l="0" t="0" r="0" b="8890"/>
                                  <wp:docPr id="22" name="Picture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98004" cy="289767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DF0B04" id="_x0000_s1029" type="#_x0000_t202" style="position:absolute;margin-left:3.3pt;margin-top:27.5pt;width:434.65pt;height:239.3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XEMJwIAAE0EAAAOAAAAZHJzL2Uyb0RvYy54bWysVNuO0zAQfUfiHyy/0yTdBrZR09XSpQhp&#10;uUi7fIDjOI2F7TG222T5esZOW6oFXhB5sDye8fHMOTNZ3YxakYNwXoKpaTHLKRGGQyvNrqZfH7ev&#10;rinxgZmWKTCipk/C05v1yxerwVZiDj2oVjiCIMZXg61pH4KtsszzXmjmZ2CFQWcHTrOApttlrWMD&#10;omuVzfP8dTaAa60DLrzH07vJSdcJv+sED5+7zotAVE0xt5BWl9Ymrtl6xaqdY7aX/JgG+4csNJMG&#10;Hz1D3bHAyN7J36C05A48dGHGQWfQdZKLVANWU+TPqnnomRWpFiTH2zNN/v/B8k+HL47ItqbzghLD&#10;NGr0KMZA3sJI5pGewfoKox4sxoURj1HmVKq398C/eWJg0zOzE7fOwdAL1mJ6RbyZXVydcHwEaYaP&#10;0OIzbB8gAY2d05E7ZIMgOsr0dJYmpsLxsCxR7bKkhKPvKr9aFkUSL2PV6bp1PrwXoEnc1NSh9gme&#10;He59iOmw6hQSX/OgZLuVSiXD7ZqNcuTAsE+26UsVPAtThgw1XZbzcmLgrxB5+v4EoWXAhldS1/T6&#10;HMSqyNs706Z2DEyqaY8pK3MkMnI3sRjGZkySLU76NNA+IbMOpv7GecRND+4HJQP2dk399z1zghL1&#10;waA6y2KxiMOQjEX5Zo6Gu/Q0lx5mOELVNFAybTchDVDkzcAtqtjJxG+Ue8rkmDL2bKL9OF9xKC7t&#10;FPXrL7D+CQAA//8DAFBLAwQUAAYACAAAACEA8GHnc94AAAAIAQAADwAAAGRycy9kb3ducmV2Lnht&#10;bEyPwU7DMBBE70j8g7VIXBB1IMRNQ5wKIYHoDQqCqxu7SYS9Drabhr9nOcFxZ0azb+r17CybTIiD&#10;RwlXiwyYwdbrATsJb68PlyWwmBRqZT0aCd8mwro5PalVpf0RX8y0TR2jEoyVktCnNFacx7Y3TsWF&#10;Hw2St/fBqURn6LgO6kjlzvLrLBPcqQHpQ69Gc9+b9nN7cBLKm6fpI27y5/dW7O0qXSynx68g5fnZ&#10;fHcLLJk5/YXhF5/QoSGmnT+gjsxKEIKCEoqCFpFdLosVsB0JeS6ANzX/P6D5AQAA//8DAFBLAQIt&#10;ABQABgAIAAAAIQC2gziS/gAAAOEBAAATAAAAAAAAAAAAAAAAAAAAAABbQ29udGVudF9UeXBlc10u&#10;eG1sUEsBAi0AFAAGAAgAAAAhADj9If/WAAAAlAEAAAsAAAAAAAAAAAAAAAAALwEAAF9yZWxzLy5y&#10;ZWxzUEsBAi0AFAAGAAgAAAAhAAktcQwnAgAATQQAAA4AAAAAAAAAAAAAAAAALgIAAGRycy9lMm9E&#10;b2MueG1sUEsBAi0AFAAGAAgAAAAhAPBh53PeAAAACAEAAA8AAAAAAAAAAAAAAAAAgQQAAGRycy9k&#10;b3ducmV2LnhtbFBLBQYAAAAABAAEAPMAAACMBQAAAAA=&#10;">
                <v:textbox>
                  <w:txbxContent>
                    <w:p w14:paraId="33BE94C0" w14:textId="77777777" w:rsidR="0092476D" w:rsidRDefault="0092476D" w:rsidP="0092476D">
                      <w:r>
                        <w:rPr>
                          <w:noProof/>
                          <w:sz w:val="20"/>
                          <w:szCs w:val="20"/>
                          <w:lang w:eastAsia="en-GB"/>
                        </w:rPr>
                        <w:drawing>
                          <wp:inline distT="0" distB="0" distL="0" distR="0" wp14:anchorId="315D4D0A" wp14:editId="40A9C2F0">
                            <wp:extent cx="5278732" cy="2887133"/>
                            <wp:effectExtent l="0" t="0" r="0" b="8890"/>
                            <wp:docPr id="22" name="Picture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98004" cy="28976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D1E420" w14:textId="5CFA8DA9" w:rsidR="007E49F3" w:rsidRDefault="007E49F3" w:rsidP="00171A39">
      <w:pPr>
        <w:pStyle w:val="Heading2"/>
      </w:pPr>
      <w:bookmarkStart w:id="1" w:name="_Hlk10039352"/>
      <w:r>
        <w:t>Subnetwork 4: see Main Figure 6</w:t>
      </w:r>
    </w:p>
    <w:p w14:paraId="3E285043" w14:textId="77777777" w:rsidR="007E49F3" w:rsidRDefault="007E49F3" w:rsidP="00171A39">
      <w:pPr>
        <w:pStyle w:val="Heading2"/>
      </w:pPr>
    </w:p>
    <w:p w14:paraId="6AE92597" w14:textId="67298035" w:rsidR="00EF58DB" w:rsidRDefault="006B7FFB" w:rsidP="00171A39">
      <w:pPr>
        <w:pStyle w:val="Heading2"/>
      </w:pPr>
      <w:r w:rsidRPr="00526812">
        <w:t>Subnetwork</w:t>
      </w:r>
      <w:r w:rsidR="0084290C" w:rsidRPr="00526812">
        <w:t xml:space="preserve"> </w:t>
      </w:r>
      <w:r w:rsidR="00F362D3" w:rsidRPr="00526812">
        <w:t>5</w:t>
      </w:r>
      <w:r w:rsidR="0084290C" w:rsidRPr="00526812">
        <w:t>: FG_01625</w:t>
      </w:r>
    </w:p>
    <w:p w14:paraId="28359D3B" w14:textId="2BDD98B5" w:rsidR="004F6260" w:rsidRDefault="004F6260" w:rsidP="004F6260"/>
    <w:bookmarkEnd w:id="1"/>
    <w:p w14:paraId="35B1977D" w14:textId="0E7907DF" w:rsidR="00EF58DB" w:rsidRDefault="00EF58D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31A3CDC" wp14:editId="362F7843">
                <wp:simplePos x="0" y="0"/>
                <wp:positionH relativeFrom="column">
                  <wp:posOffset>50165</wp:posOffset>
                </wp:positionH>
                <wp:positionV relativeFrom="paragraph">
                  <wp:posOffset>5080</wp:posOffset>
                </wp:positionV>
                <wp:extent cx="2497455" cy="1583055"/>
                <wp:effectExtent l="0" t="0" r="17145" b="1714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7455" cy="158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74008B" w14:textId="083B7BA6" w:rsidR="00EF58DB" w:rsidRDefault="00EF58DB">
                            <w:r>
                              <w:rPr>
                                <w:rFonts w:ascii="Calibri" w:hAnsi="Calibri"/>
                                <w:noProof/>
                              </w:rPr>
                              <w:drawing>
                                <wp:inline distT="0" distB="0" distL="0" distR="0" wp14:anchorId="7C2C83BC" wp14:editId="4C883F46">
                                  <wp:extent cx="2077720" cy="1237722"/>
                                  <wp:effectExtent l="0" t="0" r="0" b="635"/>
                                  <wp:docPr id="2" name="Picture 2" descr="zWlNGOO &#10;GzHMG002 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 descr="zWlNGOO &#10;GzHMG002 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77720" cy="123772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B9540BD" w14:textId="77777777" w:rsidR="00EF58DB" w:rsidRDefault="00EF58D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A3CDC" id="_x0000_s1031" type="#_x0000_t202" style="position:absolute;margin-left:3.95pt;margin-top:.4pt;width:196.65pt;height:124.6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5LPJgIAAEwEAAAOAAAAZHJzL2Uyb0RvYy54bWysVNuO2yAQfa/Uf0C8N3bcZDex4qy22aaq&#10;tL1Iu/0AjHGMCgwFEjv9+g44m01vL1X9gBhmOHPmDOPVzaAVOQjnJZiKTic5JcJwaKTZVfTL4/bV&#10;ghIfmGmYAiMqehSe3qxfvlj1thQFdKAa4QiCGF/2tqJdCLbMMs87oZmfgBUGnS04zQKabpc1jvWI&#10;rlVW5PlV1oNrrAMuvMfTu9FJ1wm/bQUPn9rWi0BURZFbSKtLax3XbL1i5c4x20l+osH+gYVm0mDS&#10;M9QdC4zsnfwNSkvuwEMbJhx0Bm0ruUg1YDXT/JdqHjpmRaoFxfH2LJP/f7D84+GzI7Kp6JwSwzS2&#10;6FEMgbyBgRRRnd76EoMeLIaFAY+xy6lSb++Bf/XEwKZjZidunYO+E6xBdtN4M7u4OuL4CFL3H6DB&#10;NGwfIAENrdNROhSDIDp26XjuTKTC8bCYLa9nc6TI0TedL17naMQcrHy6bp0P7wRoEjcVddj6BM8O&#10;9z6MoU8hMZsHJZutVCoZbldvlCMHhs9km74T+k9hypC+ost5MR8V+CtEnr4/QWgZ8L0rqSu6OAex&#10;Mur21jRIk5WBSTXusTplTkJG7UYVw1APqWNXMUEUuYbmiMo6GJ83jiNuOnDfKenxaVfUf9szJyhR&#10;7w12ZzmdzeIsJGM2vy7QcJee+tLDDEeoigZKxu0mpPmJVA3cYhdbmfR9ZnKijE82deg0XnEmLu0U&#10;9fwTWP8AAAD//wMAUEsDBBQABgAIAAAAIQCZeZ/23AAAAAYBAAAPAAAAZHJzL2Rvd25yZXYueG1s&#10;TI5NT8MwEETvSPwHa5G4IOoklH6EOBVCAsENCoKrG2+TCHsdbDcN/57lBMfRjN68ajM5K0YMsfek&#10;IJ9lIJAab3pqFby93l+uQMSkyWjrCRV8Y4RNfXpS6dL4I73guE2tYAjFUivoUhpKKWPTodNx5gck&#10;7vY+OJ04hlaaoI8Md1YWWbaQTvfED50e8K7D5nN7cApW88fxIz5dPb83i71dp4vl+PAVlDo/m25v&#10;QCSc0t8YfvVZHWp22vkDmSisguWah4wCweU8ywsQOwXFdZaDrCv5X7/+AQAA//8DAFBLAQItABQA&#10;BgAIAAAAIQC2gziS/gAAAOEBAAATAAAAAAAAAAAAAAAAAAAAAABbQ29udGVudF9UeXBlc10ueG1s&#10;UEsBAi0AFAAGAAgAAAAhADj9If/WAAAAlAEAAAsAAAAAAAAAAAAAAAAALwEAAF9yZWxzLy5yZWxz&#10;UEsBAi0AFAAGAAgAAAAhABgrks8mAgAATAQAAA4AAAAAAAAAAAAAAAAALgIAAGRycy9lMm9Eb2Mu&#10;eG1sUEsBAi0AFAAGAAgAAAAhAJl5n/bcAAAABgEAAA8AAAAAAAAAAAAAAAAAgAQAAGRycy9kb3du&#10;cmV2LnhtbFBLBQYAAAAABAAEAPMAAACJBQAAAAA=&#10;">
                <v:textbox>
                  <w:txbxContent>
                    <w:p w14:paraId="0574008B" w14:textId="083B7BA6" w:rsidR="00EF58DB" w:rsidRDefault="00EF58DB">
                      <w:r>
                        <w:rPr>
                          <w:rFonts w:ascii="Calibri" w:hAnsi="Calibri"/>
                          <w:noProof/>
                        </w:rPr>
                        <w:drawing>
                          <wp:inline distT="0" distB="0" distL="0" distR="0" wp14:anchorId="7C2C83BC" wp14:editId="4C883F46">
                            <wp:extent cx="2077720" cy="1237722"/>
                            <wp:effectExtent l="0" t="0" r="0" b="635"/>
                            <wp:docPr id="2" name="Picture 2" descr="zWlNGOO &#10;GzHMG002 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 descr="zWlNGOO &#10;GzHMG002 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77720" cy="123772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B9540BD" w14:textId="77777777" w:rsidR="00EF58DB" w:rsidRDefault="00EF58DB"/>
                  </w:txbxContent>
                </v:textbox>
                <w10:wrap type="square"/>
              </v:shape>
            </w:pict>
          </mc:Fallback>
        </mc:AlternateContent>
      </w:r>
    </w:p>
    <w:p w14:paraId="1B36BC77" w14:textId="77E139FF" w:rsidR="00F555FC" w:rsidRDefault="00F555FC"/>
    <w:p w14:paraId="167AD357" w14:textId="010A7312" w:rsidR="00EF58DB" w:rsidRDefault="00EF58DB"/>
    <w:p w14:paraId="08ED3170" w14:textId="0E8E5C80" w:rsidR="00EF58DB" w:rsidRDefault="00EF58DB"/>
    <w:p w14:paraId="067F4C12" w14:textId="5C95F4CA" w:rsidR="00EF58DB" w:rsidRDefault="00EF58DB"/>
    <w:p w14:paraId="7FDCCBF3" w14:textId="54891446" w:rsidR="00EF58DB" w:rsidRDefault="00EF58DB"/>
    <w:p w14:paraId="29DBA9F5" w14:textId="1D3522D4" w:rsidR="00EF58DB" w:rsidRDefault="00EF58DB"/>
    <w:p w14:paraId="09096DEB" w14:textId="0B0A2B19" w:rsidR="00BB7ED5" w:rsidRDefault="006B7FFB" w:rsidP="00171A39">
      <w:pPr>
        <w:pStyle w:val="Heading2"/>
      </w:pPr>
      <w:r>
        <w:t>Subnetwork</w:t>
      </w:r>
      <w:r w:rsidR="004B74D1">
        <w:t xml:space="preserve"> </w:t>
      </w:r>
      <w:r w:rsidR="00F362D3">
        <w:t>6</w:t>
      </w:r>
      <w:r w:rsidR="004B74D1">
        <w:t>: FG_23899</w:t>
      </w:r>
    </w:p>
    <w:p w14:paraId="552C1484" w14:textId="77777777" w:rsidR="004B74D1" w:rsidRDefault="004B74D1"/>
    <w:p w14:paraId="421C10E8" w14:textId="782B3F80" w:rsidR="000A6A92" w:rsidRDefault="000A6A92" w:rsidP="000A6A9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D0845BE" wp14:editId="7E63B2D5">
                <wp:simplePos x="0" y="0"/>
                <wp:positionH relativeFrom="margin">
                  <wp:align>left</wp:align>
                </wp:positionH>
                <wp:positionV relativeFrom="paragraph">
                  <wp:posOffset>3598</wp:posOffset>
                </wp:positionV>
                <wp:extent cx="2505710" cy="2218055"/>
                <wp:effectExtent l="0" t="0" r="27940" b="10795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5710" cy="2218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87981B" w14:textId="00C8ECD4" w:rsidR="000A6A92" w:rsidRDefault="000A6A92" w:rsidP="000A6A92">
                            <w:r>
                              <w:rPr>
                                <w:noProof/>
                                <w:sz w:val="20"/>
                                <w:szCs w:val="20"/>
                                <w:lang w:eastAsia="en-GB"/>
                              </w:rPr>
                              <w:drawing>
                                <wp:inline distT="0" distB="0" distL="0" distR="0" wp14:anchorId="31684764" wp14:editId="6E95B836">
                                  <wp:extent cx="2080260" cy="1920240"/>
                                  <wp:effectExtent l="0" t="0" r="0" b="3810"/>
                                  <wp:docPr id="3" name="Picture 3" descr="АВС1 &#10;во &#10;FG 22455 &#10;АВСЗ 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 descr="АВС1 &#10;во &#10;FG 22455 &#10;АВСЗ 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80260" cy="19202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4E2EFF1" w14:textId="77777777" w:rsidR="000A6A92" w:rsidRDefault="000A6A92" w:rsidP="000A6A9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0845BE" id="Text Box 10" o:spid="_x0000_s1032" type="#_x0000_t202" style="position:absolute;margin-left:0;margin-top:.3pt;width:197.3pt;height:174.65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8OFJQIAAE4EAAAOAAAAZHJzL2Uyb0RvYy54bWysVNuO2yAQfa/Uf0C8N3asuNm14qy22aaq&#10;tL1Iu/0AjHGMCgwFEjv9+g44m01vL1X9gBgYzpw5M+PVzagVOQjnJZiazmc5JcJwaKXZ1fTL4/bV&#10;FSU+MNMyBUbU9Cg8vVm/fLEabCUK6EG1whEEMb4abE37EGyVZZ73QjM/AysMXnbgNAtoul3WOjYg&#10;ulZZkeevswFcax1w4T2e3k2XdJ3wu07w8KnrvAhE1RS5hbS6tDZxzdYrVu0cs73kJxrsH1hoJg0G&#10;PUPdscDI3snfoLTkDjx0YcZBZ9B1kouUA2Yzz3/J5qFnVqRcUBxvzzL5/wfLPx4+OyJbrB3KY5jG&#10;Gj2KMZA3MBI8Qn0G6yt0e7DoGEY8R9+Uq7f3wL96YmDTM7MTt87B0AvWIr95fJldPJ1wfARphg/Q&#10;Yhy2D5CAxs7pKB7KQRAdiRzPtYlcOB4WZV4uI0eOd0Uxv8rLMsVg1dNz63x4J0CTuKmpw+IneHa4&#10;9yHSYdWTS4zmQcl2K5VKhts1G+XIgWGjbNN3Qv/JTRky1PS6LMpJgb9C5On7E4SWATteSV3Tq7MT&#10;q6Jub02b+jEwqaY9UlbmJGTUblIxjM2YaraMAaLIDbRHVNbB1OA4kLjpwX2nZMDmrqn/tmdOUKLe&#10;G6zO9XyxiNOQjEW5LNBwlzfN5Q0zHKFqGiiZtpuQJijqZuAWq9jJpO8zkxNlbNok+2nA4lRc2snr&#10;+Tew/gEAAP//AwBQSwMEFAAGAAgAAAAhAPfaL83bAAAABQEAAA8AAABkcnMvZG93bnJldi54bWxM&#10;j8FOwzAQRO9I/IO1SFwQdaBRaEKcCiGB4FYKgqsbb5MIex1sNw1/z3KC26xmNfOmXs/OiglDHDwp&#10;uFpkIJBabwbqFLy9PlyuQMSkyWjrCRV8Y4R1c3pS68r4I73gtE2d4BCKlVbQpzRWUsa2R6fjwo9I&#10;7O19cDrxGTppgj5yuLPyOssK6fRA3NDrEe97bD+3B6dglT9NH/F5uXlvi70t08XN9PgVlDo/m+9u&#10;QSSc098z/OIzOjTMtPMHMlFYBTwkKShAsLcscxY7FnlZgmxq+Z+++QEAAP//AwBQSwECLQAUAAYA&#10;CAAAACEAtoM4kv4AAADhAQAAEwAAAAAAAAAAAAAAAAAAAAAAW0NvbnRlbnRfVHlwZXNdLnhtbFBL&#10;AQItABQABgAIAAAAIQA4/SH/1gAAAJQBAAALAAAAAAAAAAAAAAAAAC8BAABfcmVscy8ucmVsc1BL&#10;AQItABQABgAIAAAAIQBcN8OFJQIAAE4EAAAOAAAAAAAAAAAAAAAAAC4CAABkcnMvZTJvRG9jLnht&#10;bFBLAQItABQABgAIAAAAIQD32i/N2wAAAAUBAAAPAAAAAAAAAAAAAAAAAH8EAABkcnMvZG93bnJl&#10;di54bWxQSwUGAAAAAAQABADzAAAAhwUAAAAA&#10;">
                <v:textbox>
                  <w:txbxContent>
                    <w:p w14:paraId="0887981B" w14:textId="00C8ECD4" w:rsidR="000A6A92" w:rsidRDefault="000A6A92" w:rsidP="000A6A92">
                      <w:r>
                        <w:rPr>
                          <w:noProof/>
                          <w:sz w:val="20"/>
                          <w:szCs w:val="20"/>
                          <w:lang w:eastAsia="en-GB"/>
                        </w:rPr>
                        <w:drawing>
                          <wp:inline distT="0" distB="0" distL="0" distR="0" wp14:anchorId="31684764" wp14:editId="6E95B836">
                            <wp:extent cx="2080260" cy="1920240"/>
                            <wp:effectExtent l="0" t="0" r="0" b="3810"/>
                            <wp:docPr id="3" name="Picture 3" descr="АВС1 &#10;во &#10;FG 22455 &#10;АВСЗ 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 descr="АВС1 &#10;во &#10;FG 22455 &#10;АВСЗ 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80260" cy="19202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4E2EFF1" w14:textId="77777777" w:rsidR="000A6A92" w:rsidRDefault="000A6A92" w:rsidP="000A6A92"/>
                  </w:txbxContent>
                </v:textbox>
                <w10:wrap type="square" anchorx="margin"/>
              </v:shape>
            </w:pict>
          </mc:Fallback>
        </mc:AlternateContent>
      </w:r>
    </w:p>
    <w:p w14:paraId="49C16428" w14:textId="77777777" w:rsidR="000A6A92" w:rsidRDefault="000A6A92" w:rsidP="000A6A92"/>
    <w:p w14:paraId="1B2C1E23" w14:textId="77777777" w:rsidR="000A6A92" w:rsidRDefault="000A6A92" w:rsidP="000A6A92"/>
    <w:p w14:paraId="068CE2C2" w14:textId="77777777" w:rsidR="000A6A92" w:rsidRDefault="000A6A92" w:rsidP="000A6A92"/>
    <w:p w14:paraId="65E3EF3C" w14:textId="77777777" w:rsidR="000A6A92" w:rsidRDefault="000A6A92" w:rsidP="000A6A92"/>
    <w:p w14:paraId="745DCAED" w14:textId="77777777" w:rsidR="000A6A92" w:rsidRDefault="000A6A92" w:rsidP="000A6A92"/>
    <w:p w14:paraId="4D3EE926" w14:textId="77777777" w:rsidR="000A6A92" w:rsidRDefault="000A6A92" w:rsidP="000A6A92"/>
    <w:p w14:paraId="018324CF" w14:textId="77777777" w:rsidR="000A6A92" w:rsidRDefault="000A6A92" w:rsidP="000A6A92"/>
    <w:p w14:paraId="46A83F89" w14:textId="77777777" w:rsidR="000A6A92" w:rsidRDefault="000A6A92">
      <w:bookmarkStart w:id="2" w:name="_GoBack"/>
      <w:bookmarkEnd w:id="2"/>
    </w:p>
    <w:sectPr w:rsidR="000A6A92" w:rsidSect="00D65EC1"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0032F3"/>
    <w:multiLevelType w:val="multilevel"/>
    <w:tmpl w:val="90B01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F40FF1"/>
    <w:multiLevelType w:val="multilevel"/>
    <w:tmpl w:val="8A7AC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0036CE4"/>
    <w:multiLevelType w:val="multilevel"/>
    <w:tmpl w:val="89F29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  <w:lvlOverride w:ilvl="1">
      <w:startOverride w:val="2"/>
    </w:lvlOverride>
  </w:num>
  <w:num w:numId="2">
    <w:abstractNumId w:val="0"/>
    <w:lvlOverride w:ilvl="1">
      <w:startOverride w:val="2"/>
    </w:lvlOverride>
  </w:num>
  <w:num w:numId="3">
    <w:abstractNumId w:val="2"/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1E6"/>
    <w:rsid w:val="00030353"/>
    <w:rsid w:val="00074FD4"/>
    <w:rsid w:val="00076677"/>
    <w:rsid w:val="000A6A92"/>
    <w:rsid w:val="000D4675"/>
    <w:rsid w:val="000E21E6"/>
    <w:rsid w:val="00102718"/>
    <w:rsid w:val="001557B7"/>
    <w:rsid w:val="00166DC0"/>
    <w:rsid w:val="00171A39"/>
    <w:rsid w:val="00172B12"/>
    <w:rsid w:val="001A3488"/>
    <w:rsid w:val="00212D58"/>
    <w:rsid w:val="00220760"/>
    <w:rsid w:val="00236C19"/>
    <w:rsid w:val="00244C0A"/>
    <w:rsid w:val="002837B0"/>
    <w:rsid w:val="002A0529"/>
    <w:rsid w:val="002D0798"/>
    <w:rsid w:val="003A00FB"/>
    <w:rsid w:val="003E28BE"/>
    <w:rsid w:val="00433109"/>
    <w:rsid w:val="004413E6"/>
    <w:rsid w:val="00475548"/>
    <w:rsid w:val="004A5307"/>
    <w:rsid w:val="004B74D1"/>
    <w:rsid w:val="004E690F"/>
    <w:rsid w:val="004F6260"/>
    <w:rsid w:val="005124F0"/>
    <w:rsid w:val="00525802"/>
    <w:rsid w:val="00526812"/>
    <w:rsid w:val="0054667F"/>
    <w:rsid w:val="005541F5"/>
    <w:rsid w:val="00583AE4"/>
    <w:rsid w:val="005D47CF"/>
    <w:rsid w:val="005E46E8"/>
    <w:rsid w:val="0063065A"/>
    <w:rsid w:val="00665022"/>
    <w:rsid w:val="006A726E"/>
    <w:rsid w:val="006B2B3B"/>
    <w:rsid w:val="006B7FFB"/>
    <w:rsid w:val="006C3219"/>
    <w:rsid w:val="00735AF4"/>
    <w:rsid w:val="007E49F3"/>
    <w:rsid w:val="00824151"/>
    <w:rsid w:val="0084290C"/>
    <w:rsid w:val="00896E4C"/>
    <w:rsid w:val="008E7310"/>
    <w:rsid w:val="0092476D"/>
    <w:rsid w:val="00953860"/>
    <w:rsid w:val="00970062"/>
    <w:rsid w:val="00996EDB"/>
    <w:rsid w:val="009B55AD"/>
    <w:rsid w:val="009D3F7E"/>
    <w:rsid w:val="009E40EE"/>
    <w:rsid w:val="009E6F2D"/>
    <w:rsid w:val="00A4037E"/>
    <w:rsid w:val="00A73724"/>
    <w:rsid w:val="00A96F4B"/>
    <w:rsid w:val="00AB33EB"/>
    <w:rsid w:val="00AC176C"/>
    <w:rsid w:val="00AC4A60"/>
    <w:rsid w:val="00B537A9"/>
    <w:rsid w:val="00BB1CE5"/>
    <w:rsid w:val="00BB1EB5"/>
    <w:rsid w:val="00BB50F6"/>
    <w:rsid w:val="00BB7ED5"/>
    <w:rsid w:val="00BC1C51"/>
    <w:rsid w:val="00C233FF"/>
    <w:rsid w:val="00C70A44"/>
    <w:rsid w:val="00CA1BC7"/>
    <w:rsid w:val="00D41EBA"/>
    <w:rsid w:val="00D65EC1"/>
    <w:rsid w:val="00D8065E"/>
    <w:rsid w:val="00DB1812"/>
    <w:rsid w:val="00EE5777"/>
    <w:rsid w:val="00EF58DB"/>
    <w:rsid w:val="00F362D3"/>
    <w:rsid w:val="00F555FC"/>
    <w:rsid w:val="00FC596D"/>
    <w:rsid w:val="00FC6D29"/>
    <w:rsid w:val="00FE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8047C"/>
  <w15:chartTrackingRefBased/>
  <w15:docId w15:val="{24BDCC8E-A95B-4A22-B32A-C7A78E946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8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1A39"/>
    <w:pPr>
      <w:keepNext/>
      <w:keepLines/>
      <w:spacing w:before="40" w:after="0"/>
      <w:ind w:right="-3991"/>
      <w:outlineLvl w:val="1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7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6A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A0529"/>
    <w:rPr>
      <w:color w:val="0000FF"/>
      <w:u w:val="single"/>
    </w:rPr>
  </w:style>
  <w:style w:type="character" w:customStyle="1" w:styleId="shortname">
    <w:name w:val="shortname"/>
    <w:basedOn w:val="DefaultParagraphFont"/>
    <w:rsid w:val="002A0529"/>
  </w:style>
  <w:style w:type="character" w:styleId="Strong">
    <w:name w:val="Strong"/>
    <w:basedOn w:val="DefaultParagraphFont"/>
    <w:uiPriority w:val="22"/>
    <w:qFormat/>
    <w:rsid w:val="002A052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71A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26812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4F6260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72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0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0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1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76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0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2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0.wmf"/><Relationship Id="rId3" Type="http://schemas.openxmlformats.org/officeDocument/2006/relationships/styles" Target="styles.xml"/><Relationship Id="rId21" Type="http://schemas.openxmlformats.org/officeDocument/2006/relationships/image" Target="media/image70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15" Type="http://schemas.openxmlformats.org/officeDocument/2006/relationships/image" Target="media/image40.png"/><Relationship Id="rId23" Type="http://schemas.openxmlformats.org/officeDocument/2006/relationships/theme" Target="theme/theme1.xml"/><Relationship Id="rId19" Type="http://schemas.openxmlformats.org/officeDocument/2006/relationships/image" Target="media/image60.png"/><Relationship Id="rId4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F0F575-9A70-4F59-BA10-2A1171CEA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Urban</dc:creator>
  <cp:keywords/>
  <dc:description/>
  <cp:lastModifiedBy>Martin Urban</cp:lastModifiedBy>
  <cp:revision>4</cp:revision>
  <dcterms:created xsi:type="dcterms:W3CDTF">2019-08-20T14:06:00Z</dcterms:created>
  <dcterms:modified xsi:type="dcterms:W3CDTF">2019-08-20T14:09:00Z</dcterms:modified>
</cp:coreProperties>
</file>